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4C76B" w14:textId="30BD53B1" w:rsidR="00893821" w:rsidRPr="00893821" w:rsidRDefault="00B00E4E" w:rsidP="00893821">
      <w:pPr>
        <w:pStyle w:val="Didascalia"/>
        <w:keepNext/>
        <w:rPr>
          <w:lang w:val="en-US"/>
        </w:rPr>
      </w:pPr>
      <w:r w:rsidRPr="00E97D09">
        <w:rPr>
          <w:b/>
          <w:bCs/>
          <w:lang w:val="en-US"/>
        </w:rPr>
        <w:t xml:space="preserve">Supplementary Table </w:t>
      </w:r>
      <w:r w:rsidRPr="00795F50">
        <w:rPr>
          <w:b/>
          <w:bCs/>
        </w:rPr>
        <w:fldChar w:fldCharType="begin"/>
      </w:r>
      <w:r w:rsidRPr="00E97D09">
        <w:rPr>
          <w:b/>
          <w:bCs/>
          <w:lang w:val="en-US"/>
        </w:rPr>
        <w:instrText xml:space="preserve"> SEQ Table \* ARABIC </w:instrText>
      </w:r>
      <w:r w:rsidRPr="00795F50">
        <w:rPr>
          <w:b/>
          <w:bCs/>
        </w:rPr>
        <w:fldChar w:fldCharType="separate"/>
      </w:r>
      <w:r w:rsidR="002722A5">
        <w:rPr>
          <w:b/>
          <w:bCs/>
          <w:noProof/>
          <w:lang w:val="en-US"/>
        </w:rPr>
        <w:t>1</w:t>
      </w:r>
      <w:r w:rsidRPr="00795F50">
        <w:rPr>
          <w:b/>
          <w:bCs/>
        </w:rPr>
        <w:fldChar w:fldCharType="end"/>
      </w:r>
      <w:r w:rsidR="00893821" w:rsidRPr="00893821">
        <w:rPr>
          <w:lang w:val="en-US"/>
        </w:rPr>
        <w:t xml:space="preserve"> </w:t>
      </w:r>
      <w:r w:rsidR="00B15045">
        <w:rPr>
          <w:lang w:val="en-US"/>
        </w:rPr>
        <w:t xml:space="preserve">Overview of the selected </w:t>
      </w:r>
      <w:r w:rsidR="00030846">
        <w:rPr>
          <w:lang w:val="en-US"/>
        </w:rPr>
        <w:t>B</w:t>
      </w:r>
      <w:r w:rsidR="00B15045">
        <w:rPr>
          <w:lang w:val="en-US"/>
        </w:rPr>
        <w:t xml:space="preserve">lack </w:t>
      </w:r>
      <w:r w:rsidR="00030846">
        <w:rPr>
          <w:lang w:val="en-US"/>
        </w:rPr>
        <w:t>S</w:t>
      </w:r>
      <w:r w:rsidR="00B15045">
        <w:rPr>
          <w:lang w:val="en-US"/>
        </w:rPr>
        <w:t xml:space="preserve">oldier </w:t>
      </w:r>
      <w:r w:rsidR="00030846">
        <w:rPr>
          <w:lang w:val="en-US"/>
        </w:rPr>
        <w:t>F</w:t>
      </w:r>
      <w:r w:rsidR="00B15045">
        <w:rPr>
          <w:lang w:val="en-US"/>
        </w:rPr>
        <w:t xml:space="preserve">ly peptides, their structural class, primary sequence, molecular weight, and purity. For the antimicrobial screening, peptides were dissolved in either demineralized water or DMSO, depending on their water solubility. </w:t>
      </w:r>
    </w:p>
    <w:tbl>
      <w:tblPr>
        <w:tblStyle w:val="Tabellasemplice4"/>
        <w:tblW w:w="21646" w:type="dxa"/>
        <w:tblLook w:val="04A0" w:firstRow="1" w:lastRow="0" w:firstColumn="1" w:lastColumn="0" w:noHBand="0" w:noVBand="1"/>
      </w:tblPr>
      <w:tblGrid>
        <w:gridCol w:w="2905"/>
        <w:gridCol w:w="9844"/>
        <w:gridCol w:w="1464"/>
        <w:gridCol w:w="1591"/>
        <w:gridCol w:w="1302"/>
        <w:gridCol w:w="1143"/>
        <w:gridCol w:w="1241"/>
        <w:gridCol w:w="1095"/>
        <w:gridCol w:w="1061"/>
      </w:tblGrid>
      <w:tr w:rsidR="00CA1145" w:rsidRPr="00B77F69" w14:paraId="2ED33ECD" w14:textId="2912E0B6" w:rsidTr="00CA1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hideMark/>
          </w:tcPr>
          <w:p w14:paraId="6EFA8886" w14:textId="7C45F921" w:rsidR="00CA1145" w:rsidRPr="00B77F69" w:rsidRDefault="00CA1145" w:rsidP="00C9223D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bookmarkStart w:id="0" w:name="_Hlk189752391"/>
            <w:r>
              <w:rPr>
                <w:lang w:val="en-US"/>
              </w:rPr>
              <w:br w:type="page"/>
            </w:r>
            <w:bookmarkStart w:id="1" w:name="_Hlk189494448"/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Peptides</w:t>
            </w:r>
          </w:p>
        </w:tc>
        <w:tc>
          <w:tcPr>
            <w:tcW w:w="9844" w:type="dxa"/>
            <w:hideMark/>
          </w:tcPr>
          <w:p w14:paraId="1C546C07" w14:textId="77777777" w:rsidR="00CA1145" w:rsidRPr="00B77F69" w:rsidRDefault="00CA1145" w:rsidP="00C9223D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Sequences</w:t>
            </w:r>
          </w:p>
        </w:tc>
        <w:tc>
          <w:tcPr>
            <w:tcW w:w="1464" w:type="dxa"/>
          </w:tcPr>
          <w:p w14:paraId="6C15C43E" w14:textId="16EBB2D9" w:rsidR="00CA1145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Length</w:t>
            </w:r>
          </w:p>
          <w:p w14:paraId="0138EA21" w14:textId="3F32E67A" w:rsidR="00CA1145" w:rsidRPr="00B77F69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(aa)</w:t>
            </w:r>
          </w:p>
        </w:tc>
        <w:tc>
          <w:tcPr>
            <w:tcW w:w="1591" w:type="dxa"/>
          </w:tcPr>
          <w:p w14:paraId="1F1E22AA" w14:textId="21A2E506" w:rsidR="00CA1145" w:rsidRPr="001725CA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Molecular weight (g/mol)</w:t>
            </w:r>
          </w:p>
        </w:tc>
        <w:tc>
          <w:tcPr>
            <w:tcW w:w="1302" w:type="dxa"/>
          </w:tcPr>
          <w:p w14:paraId="3303F754" w14:textId="5C70D78C" w:rsidR="00CA1145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Total hydrophobic ratio</w:t>
            </w:r>
          </w:p>
        </w:tc>
        <w:tc>
          <w:tcPr>
            <w:tcW w:w="1143" w:type="dxa"/>
          </w:tcPr>
          <w:p w14:paraId="32697182" w14:textId="40503499" w:rsidR="00CA1145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Isoelectric point</w:t>
            </w:r>
          </w:p>
        </w:tc>
        <w:tc>
          <w:tcPr>
            <w:tcW w:w="1241" w:type="dxa"/>
            <w:hideMark/>
          </w:tcPr>
          <w:p w14:paraId="62249252" w14:textId="04DD21E1" w:rsidR="00CA1145" w:rsidRPr="00B77F69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Solvent</w:t>
            </w:r>
          </w:p>
        </w:tc>
        <w:tc>
          <w:tcPr>
            <w:tcW w:w="1095" w:type="dxa"/>
          </w:tcPr>
          <w:p w14:paraId="544372B1" w14:textId="7E8113B9" w:rsidR="00CA1145" w:rsidRPr="00EC77AC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</w:pPr>
            <w:r w:rsidRPr="00EC77AC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0"/>
                <w:szCs w:val="20"/>
                <w:lang w:val="en-GB" w:eastAsia="nl-BE"/>
              </w:rPr>
              <w:t>Purity (%w/w)</w:t>
            </w:r>
          </w:p>
        </w:tc>
        <w:tc>
          <w:tcPr>
            <w:tcW w:w="1061" w:type="dxa"/>
          </w:tcPr>
          <w:p w14:paraId="056BD3C0" w14:textId="0D9BA968" w:rsidR="00CA1145" w:rsidRDefault="00CA1145" w:rsidP="00CA1145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  <w:r w:rsidRPr="4AD9AC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  <w:t>The total net charge</w:t>
            </w:r>
          </w:p>
        </w:tc>
      </w:tr>
      <w:tr w:rsidR="00CA1145" w:rsidRPr="00B77F69" w14:paraId="48420555" w14:textId="3A93E291" w:rsidTr="00CA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  <w:hideMark/>
          </w:tcPr>
          <w:p w14:paraId="791D1DC7" w14:textId="4AE33A97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BB_C46948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 xml:space="preserve"> </w:t>
            </w: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(Knottin)</w:t>
            </w:r>
          </w:p>
        </w:tc>
        <w:tc>
          <w:tcPr>
            <w:tcW w:w="9844" w:type="dxa"/>
            <w:vAlign w:val="center"/>
            <w:hideMark/>
          </w:tcPr>
          <w:p w14:paraId="6D0C5D4B" w14:textId="77777777" w:rsidR="00CA1145" w:rsidRPr="00B77F69" w:rsidRDefault="00CA1145" w:rsidP="00C9223D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RKCTASQCTRVCKKLGYKRGYCQSSTKCVC</w:t>
            </w:r>
          </w:p>
        </w:tc>
        <w:tc>
          <w:tcPr>
            <w:tcW w:w="1464" w:type="dxa"/>
            <w:vAlign w:val="center"/>
          </w:tcPr>
          <w:p w14:paraId="1FE76CDD" w14:textId="16057EA9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1591" w:type="dxa"/>
            <w:vAlign w:val="center"/>
          </w:tcPr>
          <w:p w14:paraId="0E63E5C8" w14:textId="7F7AAA62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90.071</w:t>
            </w:r>
          </w:p>
        </w:tc>
        <w:tc>
          <w:tcPr>
            <w:tcW w:w="1302" w:type="dxa"/>
            <w:vAlign w:val="center"/>
          </w:tcPr>
          <w:p w14:paraId="7BE950D3" w14:textId="5E661357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1143" w:type="dxa"/>
            <w:vAlign w:val="center"/>
          </w:tcPr>
          <w:p w14:paraId="7AAC457F" w14:textId="42C253F3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.64</w:t>
            </w:r>
          </w:p>
        </w:tc>
        <w:tc>
          <w:tcPr>
            <w:tcW w:w="1241" w:type="dxa"/>
            <w:vAlign w:val="center"/>
          </w:tcPr>
          <w:p w14:paraId="2972F3E9" w14:textId="1234479E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dH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BE"/>
              </w:rPr>
              <w:t>2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O</w:t>
            </w:r>
          </w:p>
        </w:tc>
        <w:tc>
          <w:tcPr>
            <w:tcW w:w="1095" w:type="dxa"/>
            <w:vAlign w:val="center"/>
          </w:tcPr>
          <w:p w14:paraId="5667AE97" w14:textId="134311D7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13780135" w14:textId="169C66C3" w:rsidR="00CA11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AD9AC6B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8</w:t>
            </w:r>
          </w:p>
        </w:tc>
      </w:tr>
      <w:tr w:rsidR="00CA1145" w:rsidRPr="00B77F69" w14:paraId="338F1D00" w14:textId="62A1AF7E" w:rsidTr="00CA1145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27D35AE8" w14:textId="00839CED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LB_C16634 (Knottin)</w:t>
            </w:r>
          </w:p>
        </w:tc>
        <w:tc>
          <w:tcPr>
            <w:tcW w:w="9844" w:type="dxa"/>
            <w:vAlign w:val="center"/>
          </w:tcPr>
          <w:p w14:paraId="725345A1" w14:textId="5427D27D" w:rsidR="00CA1145" w:rsidRPr="00B77F69" w:rsidRDefault="00CA1145" w:rsidP="00C9223D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IKCTASICTQICRILKYKCGYCASASRCVCLK</w:t>
            </w:r>
          </w:p>
        </w:tc>
        <w:tc>
          <w:tcPr>
            <w:tcW w:w="1464" w:type="dxa"/>
            <w:vAlign w:val="center"/>
          </w:tcPr>
          <w:p w14:paraId="43DA3CC9" w14:textId="1B7895DB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591" w:type="dxa"/>
            <w:vAlign w:val="center"/>
          </w:tcPr>
          <w:p w14:paraId="7FA31909" w14:textId="0C4811A9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531.395</w:t>
            </w:r>
          </w:p>
        </w:tc>
        <w:tc>
          <w:tcPr>
            <w:tcW w:w="1302" w:type="dxa"/>
            <w:vAlign w:val="center"/>
          </w:tcPr>
          <w:p w14:paraId="54FFAEC1" w14:textId="3C581BFF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3</w:t>
            </w:r>
          </w:p>
        </w:tc>
        <w:tc>
          <w:tcPr>
            <w:tcW w:w="1143" w:type="dxa"/>
            <w:vAlign w:val="center"/>
          </w:tcPr>
          <w:p w14:paraId="3198D65B" w14:textId="10D05B30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.18</w:t>
            </w:r>
          </w:p>
        </w:tc>
        <w:tc>
          <w:tcPr>
            <w:tcW w:w="1241" w:type="dxa"/>
            <w:vAlign w:val="center"/>
          </w:tcPr>
          <w:p w14:paraId="2F046FAC" w14:textId="3DF315D1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6FD67067" w14:textId="7B65D170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649B6D33" w14:textId="5DD1AEAC" w:rsidR="00CA1145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71D78AAD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6</w:t>
            </w:r>
          </w:p>
        </w:tc>
      </w:tr>
      <w:tr w:rsidR="00CA1145" w:rsidRPr="00B77F69" w14:paraId="73DF3C94" w14:textId="10A31462" w:rsidTr="00CA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191B1B64" w14:textId="76D87DD6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NHill_AD_C53857 (A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o</w:t>
            </w: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)</w:t>
            </w:r>
          </w:p>
        </w:tc>
        <w:tc>
          <w:tcPr>
            <w:tcW w:w="9844" w:type="dxa"/>
            <w:vAlign w:val="center"/>
          </w:tcPr>
          <w:p w14:paraId="3FF67E95" w14:textId="6A607BD7" w:rsidR="00CA1145" w:rsidRPr="00B77F69" w:rsidRDefault="00CA1145" w:rsidP="00C9223D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CINNGDGCQPDGRQGNCCSGYCHKEPGWVTGYCR</w:t>
            </w:r>
          </w:p>
        </w:tc>
        <w:tc>
          <w:tcPr>
            <w:tcW w:w="1464" w:type="dxa"/>
            <w:vAlign w:val="center"/>
          </w:tcPr>
          <w:p w14:paraId="058F22F5" w14:textId="54BBF053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4</w:t>
            </w:r>
          </w:p>
        </w:tc>
        <w:tc>
          <w:tcPr>
            <w:tcW w:w="1591" w:type="dxa"/>
            <w:vAlign w:val="center"/>
          </w:tcPr>
          <w:p w14:paraId="6E62E265" w14:textId="265AD44C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679.079</w:t>
            </w:r>
          </w:p>
        </w:tc>
        <w:tc>
          <w:tcPr>
            <w:tcW w:w="1302" w:type="dxa"/>
            <w:vAlign w:val="center"/>
          </w:tcPr>
          <w:p w14:paraId="00781E4E" w14:textId="0AF80275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1143" w:type="dxa"/>
            <w:vAlign w:val="center"/>
          </w:tcPr>
          <w:p w14:paraId="536AF8C5" w14:textId="4869E9D3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6.70</w:t>
            </w:r>
          </w:p>
        </w:tc>
        <w:tc>
          <w:tcPr>
            <w:tcW w:w="1241" w:type="dxa"/>
            <w:vAlign w:val="center"/>
          </w:tcPr>
          <w:p w14:paraId="62943121" w14:textId="4F643C52" w:rsidR="00CA1145" w:rsidRPr="00B77F69" w:rsidDel="00B150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5B51BBE8" w14:textId="1CFCE2E9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1032974C" w14:textId="3FDA7FC5" w:rsidR="00CA11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71D78AAD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 0.25</w:t>
            </w:r>
          </w:p>
        </w:tc>
      </w:tr>
      <w:tr w:rsidR="00CA1145" w:rsidRPr="00B77F69" w14:paraId="1CF97737" w14:textId="69A297FC" w:rsidTr="00CA1145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1458591A" w14:textId="0FDBF074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NHill_AD_C49215 (Alo)</w:t>
            </w:r>
          </w:p>
        </w:tc>
        <w:tc>
          <w:tcPr>
            <w:tcW w:w="9844" w:type="dxa"/>
            <w:vAlign w:val="center"/>
          </w:tcPr>
          <w:p w14:paraId="1C5EF498" w14:textId="03A445D8" w:rsidR="00CA1145" w:rsidRPr="00B77F69" w:rsidRDefault="00CA1145" w:rsidP="00C9223D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CIANGNGCQPDGRQGNCCSGFCYKQRGWVAGYCRRR</w:t>
            </w:r>
          </w:p>
        </w:tc>
        <w:tc>
          <w:tcPr>
            <w:tcW w:w="1464" w:type="dxa"/>
            <w:vAlign w:val="center"/>
          </w:tcPr>
          <w:p w14:paraId="387B7DAB" w14:textId="7804D3C7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1591" w:type="dxa"/>
            <w:vAlign w:val="center"/>
          </w:tcPr>
          <w:p w14:paraId="01DA1CE6" w14:textId="5F3CBF15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985.541</w:t>
            </w:r>
          </w:p>
        </w:tc>
        <w:tc>
          <w:tcPr>
            <w:tcW w:w="1302" w:type="dxa"/>
            <w:vAlign w:val="center"/>
          </w:tcPr>
          <w:p w14:paraId="0154B50C" w14:textId="0C373CA6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3</w:t>
            </w:r>
          </w:p>
        </w:tc>
        <w:tc>
          <w:tcPr>
            <w:tcW w:w="1143" w:type="dxa"/>
            <w:vAlign w:val="center"/>
          </w:tcPr>
          <w:p w14:paraId="436205F2" w14:textId="32D251F6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.18</w:t>
            </w:r>
          </w:p>
        </w:tc>
        <w:tc>
          <w:tcPr>
            <w:tcW w:w="1241" w:type="dxa"/>
            <w:vAlign w:val="center"/>
          </w:tcPr>
          <w:p w14:paraId="27936771" w14:textId="49D67562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1DAD7D2F" w14:textId="4758DD41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54ADDCC2" w14:textId="7F49D57F" w:rsidR="00CA1145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5</w:t>
            </w:r>
          </w:p>
        </w:tc>
      </w:tr>
      <w:tr w:rsidR="00CA1145" w:rsidRPr="00B77F69" w14:paraId="4E464599" w14:textId="23A8375D" w:rsidTr="00CA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295F4376" w14:textId="28273900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BB_C6571 (Defensin)</w:t>
            </w:r>
          </w:p>
        </w:tc>
        <w:tc>
          <w:tcPr>
            <w:tcW w:w="9844" w:type="dxa"/>
            <w:vAlign w:val="center"/>
          </w:tcPr>
          <w:p w14:paraId="46ABCE79" w14:textId="03C27525" w:rsidR="00CA1145" w:rsidRPr="00B77F69" w:rsidRDefault="00CA1145" w:rsidP="00C9223D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ATCTNWNCRTQCIARGKRGGYCVERNICKCTS</w:t>
            </w:r>
          </w:p>
        </w:tc>
        <w:tc>
          <w:tcPr>
            <w:tcW w:w="1464" w:type="dxa"/>
            <w:vAlign w:val="center"/>
          </w:tcPr>
          <w:p w14:paraId="73C79B67" w14:textId="752C45BD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2</w:t>
            </w:r>
          </w:p>
        </w:tc>
        <w:tc>
          <w:tcPr>
            <w:tcW w:w="1591" w:type="dxa"/>
            <w:vAlign w:val="center"/>
          </w:tcPr>
          <w:p w14:paraId="481CD22C" w14:textId="7490D851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597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302" w:type="dxa"/>
            <w:vAlign w:val="center"/>
          </w:tcPr>
          <w:p w14:paraId="38555D7F" w14:textId="4457EF4F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7</w:t>
            </w:r>
          </w:p>
        </w:tc>
        <w:tc>
          <w:tcPr>
            <w:tcW w:w="1143" w:type="dxa"/>
            <w:vAlign w:val="center"/>
          </w:tcPr>
          <w:p w14:paraId="46525B28" w14:textId="7A23B1D4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.18</w:t>
            </w:r>
          </w:p>
        </w:tc>
        <w:tc>
          <w:tcPr>
            <w:tcW w:w="1241" w:type="dxa"/>
            <w:vAlign w:val="center"/>
          </w:tcPr>
          <w:p w14:paraId="14B7B023" w14:textId="228AEA7C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0760A29C" w14:textId="72D7100E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3CAE4E25" w14:textId="5165C71B" w:rsidR="00CA11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5</w:t>
            </w:r>
          </w:p>
        </w:tc>
      </w:tr>
      <w:tr w:rsidR="00CA1145" w:rsidRPr="00B77F69" w14:paraId="001D33DF" w14:textId="214AFA83" w:rsidTr="00CA1145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78E8DF16" w14:textId="4C878840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_BB</w:t>
            </w: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_C7176 (Defensin)</w:t>
            </w:r>
          </w:p>
        </w:tc>
        <w:tc>
          <w:tcPr>
            <w:tcW w:w="9844" w:type="dxa"/>
            <w:vAlign w:val="center"/>
          </w:tcPr>
          <w:p w14:paraId="18C34D66" w14:textId="0682DDBD" w:rsidR="00CA1145" w:rsidRPr="00B77F69" w:rsidRDefault="00CA1145" w:rsidP="00C9223D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ATCDLLSPFKVGHAACALHCIALGRRGGWCDGRAVCNCRR</w:t>
            </w:r>
          </w:p>
        </w:tc>
        <w:tc>
          <w:tcPr>
            <w:tcW w:w="1464" w:type="dxa"/>
            <w:vAlign w:val="center"/>
          </w:tcPr>
          <w:p w14:paraId="12BF5DB1" w14:textId="6E5DDF42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1591" w:type="dxa"/>
            <w:vAlign w:val="center"/>
          </w:tcPr>
          <w:p w14:paraId="177D0604" w14:textId="4BA1A18C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259.049</w:t>
            </w:r>
          </w:p>
        </w:tc>
        <w:tc>
          <w:tcPr>
            <w:tcW w:w="1302" w:type="dxa"/>
            <w:vAlign w:val="center"/>
          </w:tcPr>
          <w:p w14:paraId="5272064C" w14:textId="2C465C0C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2</w:t>
            </w:r>
          </w:p>
        </w:tc>
        <w:tc>
          <w:tcPr>
            <w:tcW w:w="1143" w:type="dxa"/>
            <w:vAlign w:val="center"/>
          </w:tcPr>
          <w:p w14:paraId="267FD1D0" w14:textId="17085D42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.98</w:t>
            </w:r>
          </w:p>
        </w:tc>
        <w:tc>
          <w:tcPr>
            <w:tcW w:w="1241" w:type="dxa"/>
            <w:vAlign w:val="center"/>
          </w:tcPr>
          <w:p w14:paraId="325C97A1" w14:textId="607FEBA4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54794423" w14:textId="6E101955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4490B072" w14:textId="78D13F48" w:rsidR="00CA1145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4.5</w:t>
            </w:r>
          </w:p>
        </w:tc>
      </w:tr>
      <w:tr w:rsidR="00CA1145" w:rsidRPr="00B77F69" w14:paraId="496F60CE" w14:textId="4B37D6AB" w:rsidTr="00CA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0B1D5284" w14:textId="498CB0E5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BB_C1827 (Defensin)</w:t>
            </w:r>
          </w:p>
        </w:tc>
        <w:tc>
          <w:tcPr>
            <w:tcW w:w="9844" w:type="dxa"/>
            <w:vAlign w:val="center"/>
          </w:tcPr>
          <w:p w14:paraId="7EF34B6B" w14:textId="356B2C6A" w:rsidR="00CA1145" w:rsidRPr="00B77F69" w:rsidRDefault="00CA1145" w:rsidP="00C9223D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TTCTHLNCKLHCVLYRKRSGRCDRFNICKCI</w:t>
            </w:r>
          </w:p>
        </w:tc>
        <w:tc>
          <w:tcPr>
            <w:tcW w:w="1464" w:type="dxa"/>
            <w:vAlign w:val="center"/>
          </w:tcPr>
          <w:p w14:paraId="2CEC07ED" w14:textId="70DED06B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1591" w:type="dxa"/>
            <w:vAlign w:val="center"/>
          </w:tcPr>
          <w:p w14:paraId="56A15449" w14:textId="5279FD02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686.457</w:t>
            </w:r>
          </w:p>
        </w:tc>
        <w:tc>
          <w:tcPr>
            <w:tcW w:w="1302" w:type="dxa"/>
            <w:vAlign w:val="center"/>
          </w:tcPr>
          <w:p w14:paraId="706A86E3" w14:textId="786C1D1E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1143" w:type="dxa"/>
            <w:vAlign w:val="center"/>
          </w:tcPr>
          <w:p w14:paraId="08B9D404" w14:textId="5715C36D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9.38</w:t>
            </w:r>
          </w:p>
        </w:tc>
        <w:tc>
          <w:tcPr>
            <w:tcW w:w="1241" w:type="dxa"/>
            <w:vAlign w:val="center"/>
          </w:tcPr>
          <w:p w14:paraId="062B5DA6" w14:textId="10A0ED3C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383343CD" w14:textId="52CDB8C5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16D2A5DA" w14:textId="67026193" w:rsidR="00CA11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 6.5</w:t>
            </w:r>
          </w:p>
        </w:tc>
      </w:tr>
      <w:tr w:rsidR="00CA1145" w:rsidRPr="00B77F69" w14:paraId="1B6CA307" w14:textId="21BCD59C" w:rsidTr="00CA1145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66B73D6B" w14:textId="3323B1E0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BB_C7985 (Defensin)</w:t>
            </w:r>
          </w:p>
        </w:tc>
        <w:tc>
          <w:tcPr>
            <w:tcW w:w="9844" w:type="dxa"/>
            <w:vAlign w:val="center"/>
          </w:tcPr>
          <w:p w14:paraId="1EBC13F4" w14:textId="7B6BA5B4" w:rsidR="00CA1145" w:rsidRPr="00B77F69" w:rsidRDefault="00CA1145" w:rsidP="00C9223D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FTCSNLGCKAQCIILGNRSGGCNRLGVCQCN</w:t>
            </w:r>
          </w:p>
        </w:tc>
        <w:tc>
          <w:tcPr>
            <w:tcW w:w="1464" w:type="dxa"/>
            <w:vAlign w:val="center"/>
          </w:tcPr>
          <w:p w14:paraId="64CBA1DF" w14:textId="37432DEC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1</w:t>
            </w:r>
          </w:p>
        </w:tc>
        <w:tc>
          <w:tcPr>
            <w:tcW w:w="1591" w:type="dxa"/>
            <w:vAlign w:val="center"/>
          </w:tcPr>
          <w:p w14:paraId="30564891" w14:textId="75F8CC89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233.819</w:t>
            </w:r>
          </w:p>
        </w:tc>
        <w:tc>
          <w:tcPr>
            <w:tcW w:w="1302" w:type="dxa"/>
            <w:vAlign w:val="center"/>
          </w:tcPr>
          <w:p w14:paraId="54C68583" w14:textId="308942F1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5</w:t>
            </w:r>
          </w:p>
        </w:tc>
        <w:tc>
          <w:tcPr>
            <w:tcW w:w="1143" w:type="dxa"/>
            <w:vAlign w:val="center"/>
          </w:tcPr>
          <w:p w14:paraId="2205D1A0" w14:textId="55F47BE1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8.70</w:t>
            </w:r>
          </w:p>
        </w:tc>
        <w:tc>
          <w:tcPr>
            <w:tcW w:w="1241" w:type="dxa"/>
            <w:vAlign w:val="center"/>
          </w:tcPr>
          <w:p w14:paraId="792A9CBE" w14:textId="5C07604A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MSO</w:t>
            </w:r>
          </w:p>
        </w:tc>
        <w:tc>
          <w:tcPr>
            <w:tcW w:w="1095" w:type="dxa"/>
            <w:vAlign w:val="center"/>
          </w:tcPr>
          <w:p w14:paraId="645B75BF" w14:textId="51973AAF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1F84FC6F" w14:textId="3D33D47B" w:rsidR="00CA1145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3</w:t>
            </w:r>
          </w:p>
        </w:tc>
      </w:tr>
      <w:tr w:rsidR="00CA1145" w:rsidRPr="00B77F69" w14:paraId="20554FE7" w14:textId="23C10372" w:rsidTr="00CA1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  <w:hideMark/>
          </w:tcPr>
          <w:p w14:paraId="7B5B8FE8" w14:textId="07D3F45B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C3195 (Cecropin)</w:t>
            </w:r>
          </w:p>
        </w:tc>
        <w:tc>
          <w:tcPr>
            <w:tcW w:w="9844" w:type="dxa"/>
            <w:vAlign w:val="center"/>
            <w:hideMark/>
          </w:tcPr>
          <w:p w14:paraId="02ACA355" w14:textId="77777777" w:rsidR="00CA1145" w:rsidRPr="00B77F69" w:rsidRDefault="00CA1145" w:rsidP="00C9223D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GWWKKVFKPVEKLGQRVRDAGIQGIAIAQQGANVLATVRGGPPQ</w:t>
            </w:r>
          </w:p>
        </w:tc>
        <w:tc>
          <w:tcPr>
            <w:tcW w:w="1464" w:type="dxa"/>
            <w:vAlign w:val="center"/>
          </w:tcPr>
          <w:p w14:paraId="75DD6B4F" w14:textId="28C9B7BC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4</w:t>
            </w:r>
          </w:p>
        </w:tc>
        <w:tc>
          <w:tcPr>
            <w:tcW w:w="1591" w:type="dxa"/>
            <w:vAlign w:val="center"/>
          </w:tcPr>
          <w:p w14:paraId="3402B2E5" w14:textId="730DDCD2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726.506</w:t>
            </w:r>
          </w:p>
        </w:tc>
        <w:tc>
          <w:tcPr>
            <w:tcW w:w="1302" w:type="dxa"/>
            <w:vAlign w:val="center"/>
          </w:tcPr>
          <w:p w14:paraId="21D9D98B" w14:textId="0B674CBE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40</w:t>
            </w:r>
          </w:p>
        </w:tc>
        <w:tc>
          <w:tcPr>
            <w:tcW w:w="1143" w:type="dxa"/>
            <w:vAlign w:val="center"/>
          </w:tcPr>
          <w:p w14:paraId="59D1F9D0" w14:textId="3B6CD570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1.07</w:t>
            </w:r>
          </w:p>
        </w:tc>
        <w:tc>
          <w:tcPr>
            <w:tcW w:w="1241" w:type="dxa"/>
            <w:vAlign w:val="center"/>
          </w:tcPr>
          <w:p w14:paraId="6695CBD1" w14:textId="54479953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dH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BE"/>
              </w:rPr>
              <w:t>2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O</w:t>
            </w:r>
          </w:p>
        </w:tc>
        <w:tc>
          <w:tcPr>
            <w:tcW w:w="1095" w:type="dxa"/>
            <w:vAlign w:val="center"/>
          </w:tcPr>
          <w:p w14:paraId="3EADE4D6" w14:textId="61188789" w:rsidR="00CA1145" w:rsidRPr="00B77F69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7476E1BB" w14:textId="7B018D7A" w:rsidR="00CA1145" w:rsidRDefault="00CA1145" w:rsidP="00CA1145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6</w:t>
            </w:r>
          </w:p>
        </w:tc>
      </w:tr>
      <w:tr w:rsidR="00CA1145" w:rsidRPr="00B77F69" w14:paraId="34F674B7" w14:textId="3030B6F7" w:rsidTr="00CA1145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vAlign w:val="center"/>
          </w:tcPr>
          <w:p w14:paraId="03E71841" w14:textId="15C21D69" w:rsidR="00CA1145" w:rsidRPr="00B77F69" w:rsidRDefault="00CA1145" w:rsidP="00C9223D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841B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Hill_ SB_C1875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 xml:space="preserve"> </w:t>
            </w:r>
            <w:r w:rsidRPr="00841B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(Cecropin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tr-TR" w:eastAsia="nl-BE"/>
              </w:rPr>
              <w:t>)</w:t>
            </w:r>
          </w:p>
        </w:tc>
        <w:tc>
          <w:tcPr>
            <w:tcW w:w="9844" w:type="dxa"/>
            <w:vAlign w:val="center"/>
          </w:tcPr>
          <w:p w14:paraId="539A2617" w14:textId="52EEFC4A" w:rsidR="00CA1145" w:rsidRPr="00B77F69" w:rsidRDefault="00CA1145" w:rsidP="00C9223D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nl-BE"/>
              </w:rPr>
              <w:t>GQGESRSLWKKIFKPVEKLGQRVRDAGIQGIAIAQQGANVLATVRGGPPQ</w:t>
            </w:r>
          </w:p>
        </w:tc>
        <w:tc>
          <w:tcPr>
            <w:tcW w:w="1464" w:type="dxa"/>
            <w:vAlign w:val="center"/>
          </w:tcPr>
          <w:p w14:paraId="76E8DDAB" w14:textId="4527006D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1591" w:type="dxa"/>
            <w:vAlign w:val="center"/>
          </w:tcPr>
          <w:p w14:paraId="5BB42E33" w14:textId="4A6A9BD4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5312.123</w:t>
            </w:r>
          </w:p>
        </w:tc>
        <w:tc>
          <w:tcPr>
            <w:tcW w:w="1302" w:type="dxa"/>
            <w:vAlign w:val="center"/>
          </w:tcPr>
          <w:p w14:paraId="41D2A0CF" w14:textId="43982B8D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1143" w:type="dxa"/>
            <w:vAlign w:val="center"/>
          </w:tcPr>
          <w:p w14:paraId="59383D29" w14:textId="1B5D8C27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11.00</w:t>
            </w:r>
          </w:p>
        </w:tc>
        <w:tc>
          <w:tcPr>
            <w:tcW w:w="1241" w:type="dxa"/>
            <w:vAlign w:val="center"/>
          </w:tcPr>
          <w:p w14:paraId="2A5D3F4F" w14:textId="676999A5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ddH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nl-BE"/>
              </w:rPr>
              <w:t>2</w:t>
            </w: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O</w:t>
            </w:r>
          </w:p>
        </w:tc>
        <w:tc>
          <w:tcPr>
            <w:tcW w:w="1095" w:type="dxa"/>
            <w:vAlign w:val="center"/>
          </w:tcPr>
          <w:p w14:paraId="57E7F7AC" w14:textId="26226483" w:rsidR="00CA1145" w:rsidRPr="00B77F69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&gt; 95</w:t>
            </w:r>
          </w:p>
        </w:tc>
        <w:tc>
          <w:tcPr>
            <w:tcW w:w="1061" w:type="dxa"/>
            <w:vAlign w:val="center"/>
          </w:tcPr>
          <w:p w14:paraId="40364577" w14:textId="4E50F3EE" w:rsidR="00CA1145" w:rsidRDefault="00CA1145" w:rsidP="00CA1145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401983A4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+5</w:t>
            </w:r>
          </w:p>
        </w:tc>
      </w:tr>
      <w:bookmarkEnd w:id="0"/>
      <w:bookmarkEnd w:id="1"/>
    </w:tbl>
    <w:p w14:paraId="2A196715" w14:textId="1C2D5D48" w:rsidR="00D846BE" w:rsidRDefault="00D846BE">
      <w:pPr>
        <w:rPr>
          <w:rFonts w:ascii="Times New Roman" w:hAnsi="Times New Roman"/>
          <w:iCs/>
          <w:color w:val="000000" w:themeColor="text1"/>
          <w:sz w:val="20"/>
          <w:szCs w:val="18"/>
          <w:lang w:val="en-US"/>
        </w:rPr>
      </w:pPr>
    </w:p>
    <w:p w14:paraId="0B67E1FD" w14:textId="381A4952" w:rsidR="00D846BE" w:rsidRDefault="00D846BE" w:rsidP="00D846BE">
      <w:pPr>
        <w:rPr>
          <w:rFonts w:ascii="Times New Roman" w:hAnsi="Times New Roman"/>
          <w:iCs/>
          <w:color w:val="000000" w:themeColor="text1"/>
          <w:sz w:val="20"/>
          <w:szCs w:val="18"/>
          <w:lang w:val="en-US"/>
        </w:rPr>
      </w:pPr>
    </w:p>
    <w:sectPr w:rsidR="00D846BE" w:rsidSect="00893821">
      <w:pgSz w:w="24480" w:h="15840" w:orient="landscape" w:code="17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506AA" w14:textId="77777777" w:rsidR="005E13A7" w:rsidRDefault="005E13A7" w:rsidP="002A5B6F">
      <w:pPr>
        <w:spacing w:after="0" w:line="240" w:lineRule="auto"/>
      </w:pPr>
      <w:r>
        <w:separator/>
      </w:r>
    </w:p>
  </w:endnote>
  <w:endnote w:type="continuationSeparator" w:id="0">
    <w:p w14:paraId="62960C37" w14:textId="77777777" w:rsidR="005E13A7" w:rsidRDefault="005E13A7" w:rsidP="002A5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C6004" w14:textId="77777777" w:rsidR="005E13A7" w:rsidRDefault="005E13A7" w:rsidP="002A5B6F">
      <w:pPr>
        <w:spacing w:after="0" w:line="240" w:lineRule="auto"/>
      </w:pPr>
      <w:r>
        <w:separator/>
      </w:r>
    </w:p>
  </w:footnote>
  <w:footnote w:type="continuationSeparator" w:id="0">
    <w:p w14:paraId="012368AD" w14:textId="77777777" w:rsidR="005E13A7" w:rsidRDefault="005E13A7" w:rsidP="002A5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40"/>
    <w:rsid w:val="00030846"/>
    <w:rsid w:val="000379D4"/>
    <w:rsid w:val="000731E8"/>
    <w:rsid w:val="000F05E3"/>
    <w:rsid w:val="00130D0B"/>
    <w:rsid w:val="00152847"/>
    <w:rsid w:val="001725CA"/>
    <w:rsid w:val="00187F6C"/>
    <w:rsid w:val="001F3BA7"/>
    <w:rsid w:val="002722A5"/>
    <w:rsid w:val="002A5B6F"/>
    <w:rsid w:val="002E1A18"/>
    <w:rsid w:val="003148DE"/>
    <w:rsid w:val="00380BA3"/>
    <w:rsid w:val="00387B5A"/>
    <w:rsid w:val="004B685C"/>
    <w:rsid w:val="005E13A7"/>
    <w:rsid w:val="0067208B"/>
    <w:rsid w:val="00686277"/>
    <w:rsid w:val="00693BF2"/>
    <w:rsid w:val="006B77AE"/>
    <w:rsid w:val="006C10EC"/>
    <w:rsid w:val="006D2046"/>
    <w:rsid w:val="00735F0A"/>
    <w:rsid w:val="007B29B6"/>
    <w:rsid w:val="008269D2"/>
    <w:rsid w:val="00841BFF"/>
    <w:rsid w:val="00884E39"/>
    <w:rsid w:val="00893821"/>
    <w:rsid w:val="008C59AD"/>
    <w:rsid w:val="008F4B4E"/>
    <w:rsid w:val="009311AF"/>
    <w:rsid w:val="00947640"/>
    <w:rsid w:val="009732EE"/>
    <w:rsid w:val="0098297A"/>
    <w:rsid w:val="00A136E7"/>
    <w:rsid w:val="00A376A4"/>
    <w:rsid w:val="00A8108E"/>
    <w:rsid w:val="00A92CB9"/>
    <w:rsid w:val="00AE1182"/>
    <w:rsid w:val="00AE3FBC"/>
    <w:rsid w:val="00B00E4E"/>
    <w:rsid w:val="00B15045"/>
    <w:rsid w:val="00B25688"/>
    <w:rsid w:val="00B64159"/>
    <w:rsid w:val="00B642D2"/>
    <w:rsid w:val="00B863FE"/>
    <w:rsid w:val="00B91DA8"/>
    <w:rsid w:val="00BD6013"/>
    <w:rsid w:val="00BE6B13"/>
    <w:rsid w:val="00BE7AB9"/>
    <w:rsid w:val="00C12928"/>
    <w:rsid w:val="00C76621"/>
    <w:rsid w:val="00C86B63"/>
    <w:rsid w:val="00C9223D"/>
    <w:rsid w:val="00CA1145"/>
    <w:rsid w:val="00CA2BF1"/>
    <w:rsid w:val="00D14BFB"/>
    <w:rsid w:val="00D846BE"/>
    <w:rsid w:val="00DA7B32"/>
    <w:rsid w:val="00DB1DD0"/>
    <w:rsid w:val="00EC77AC"/>
    <w:rsid w:val="00F808A8"/>
    <w:rsid w:val="1A38BFDE"/>
    <w:rsid w:val="1EACD029"/>
    <w:rsid w:val="1EE170E7"/>
    <w:rsid w:val="1F84E677"/>
    <w:rsid w:val="2FCCB04B"/>
    <w:rsid w:val="3E191BC0"/>
    <w:rsid w:val="401983A4"/>
    <w:rsid w:val="447600A6"/>
    <w:rsid w:val="488F72E3"/>
    <w:rsid w:val="48BC7203"/>
    <w:rsid w:val="4AD3F71F"/>
    <w:rsid w:val="4AD9AC6B"/>
    <w:rsid w:val="4B848418"/>
    <w:rsid w:val="4BF249CD"/>
    <w:rsid w:val="596797F4"/>
    <w:rsid w:val="65753271"/>
    <w:rsid w:val="6F66EB4A"/>
    <w:rsid w:val="71D78AAD"/>
    <w:rsid w:val="72B8D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2B6E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8938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821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table" w:styleId="Tabellasemplice4">
    <w:name w:val="Plain Table 4"/>
    <w:basedOn w:val="Tabellanormale"/>
    <w:uiPriority w:val="44"/>
    <w:rsid w:val="008938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8938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B1504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150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1504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1504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50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5045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2A5B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A5B6F"/>
  </w:style>
  <w:style w:type="paragraph" w:styleId="Pidipagina">
    <w:name w:val="footer"/>
    <w:basedOn w:val="Normale"/>
    <w:link w:val="PidipaginaCarattere"/>
    <w:uiPriority w:val="99"/>
    <w:unhideWhenUsed/>
    <w:rsid w:val="002A5B6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A5B6F"/>
  </w:style>
  <w:style w:type="paragraph" w:styleId="Paragrafoelenco">
    <w:name w:val="List Paragraph"/>
    <w:basedOn w:val="Normale"/>
    <w:uiPriority w:val="34"/>
    <w:qFormat/>
    <w:rsid w:val="00C9223D"/>
    <w:pPr>
      <w:ind w:left="720"/>
      <w:contextualSpacing/>
    </w:pPr>
  </w:style>
  <w:style w:type="table" w:styleId="Grigliatabella">
    <w:name w:val="Table Grid"/>
    <w:basedOn w:val="Tabellanormale"/>
    <w:uiPriority w:val="39"/>
    <w:rsid w:val="00D84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11DFE05A5DF4083C7E6EF348C22AD" ma:contentTypeVersion="14" ma:contentTypeDescription="Create a new document." ma:contentTypeScope="" ma:versionID="86624a7735170932213d23226805cc6c">
  <xsd:schema xmlns:xsd="http://www.w3.org/2001/XMLSchema" xmlns:xs="http://www.w3.org/2001/XMLSchema" xmlns:p="http://schemas.microsoft.com/office/2006/metadata/properties" xmlns:ns2="81e2d118-a318-427e-ac2f-a16996045d93" xmlns:ns3="96717689-893c-4b54-8b42-35589c9491a4" targetNamespace="http://schemas.microsoft.com/office/2006/metadata/properties" ma:root="true" ma:fieldsID="3e1e0694a01da6ec88d258eba0e763ec" ns2:_="" ns3:_="">
    <xsd:import namespace="81e2d118-a318-427e-ac2f-a16996045d93"/>
    <xsd:import namespace="96717689-893c-4b54-8b42-35589c949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2d118-a318-427e-ac2f-a16996045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17689-893c-4b54-8b42-35589c9491a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7fca7fb-f212-4810-9293-ebb4cdf964a7}" ma:internalName="TaxCatchAll" ma:showField="CatchAllData" ma:web="96717689-893c-4b54-8b42-35589c9491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17689-893c-4b54-8b42-35589c9491a4" xsi:nil="true"/>
    <lcf76f155ced4ddcb4097134ff3c332f xmlns="81e2d118-a318-427e-ac2f-a16996045d9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E528D29-E362-4890-8A8F-DC78289C0A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9707A3-CCED-457C-BE88-A8130A8AA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2d118-a318-427e-ac2f-a16996045d93"/>
    <ds:schemaRef ds:uri="96717689-893c-4b54-8b42-35589c949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371589-F046-437E-87E9-3FBD09988F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A0A46C-CFC1-4659-B326-B01EEE84976F}">
  <ds:schemaRefs>
    <ds:schemaRef ds:uri="http://schemas.microsoft.com/office/2006/metadata/properties"/>
    <ds:schemaRef ds:uri="http://schemas.microsoft.com/office/infopath/2007/PartnerControls"/>
    <ds:schemaRef ds:uri="96717689-893c-4b54-8b42-35589c9491a4"/>
    <ds:schemaRef ds:uri="81e2d118-a318-427e-ac2f-a16996045d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5-05-06T17:40:00Z</dcterms:created>
  <dcterms:modified xsi:type="dcterms:W3CDTF">2026-02-2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11DFE05A5DF4083C7E6EF348C22AD</vt:lpwstr>
  </property>
  <property fmtid="{D5CDD505-2E9C-101B-9397-08002B2CF9AE}" pid="3" name="MediaServiceImageTags">
    <vt:lpwstr/>
  </property>
</Properties>
</file>